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47B5" w:rsidRDefault="00D447B5">
      <w:pPr>
        <w:rPr>
          <w:rFonts w:ascii="Times New Roman" w:hAnsi="Times New Roman" w:cs="Times New Roman"/>
          <w:sz w:val="24"/>
          <w:szCs w:val="24"/>
        </w:rPr>
      </w:pPr>
      <w:r w:rsidRPr="00936014">
        <w:rPr>
          <w:rFonts w:ascii="Times New Roman" w:hAnsi="Times New Roman" w:cs="Times New Roman"/>
          <w:sz w:val="24"/>
          <w:szCs w:val="24"/>
        </w:rPr>
        <w:t>Table S1 The results of BLAST for the representative methanogens OTU sequences</w:t>
      </w:r>
      <w:r w:rsidR="00C43EFE">
        <w:rPr>
          <w:rFonts w:ascii="Times New Roman" w:hAnsi="Times New Roman" w:cs="Times New Roman" w:hint="eastAsia"/>
          <w:sz w:val="24"/>
          <w:szCs w:val="24"/>
        </w:rPr>
        <w:t>.</w:t>
      </w:r>
    </w:p>
    <w:p w:rsidR="00936014" w:rsidRPr="00936014" w:rsidRDefault="0093601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0" w:type="auto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817"/>
        <w:gridCol w:w="4253"/>
        <w:gridCol w:w="708"/>
        <w:gridCol w:w="993"/>
        <w:gridCol w:w="1134"/>
        <w:gridCol w:w="617"/>
      </w:tblGrid>
      <w:tr w:rsidR="00D447B5" w:rsidRPr="00D447B5" w:rsidTr="00F92889">
        <w:tc>
          <w:tcPr>
            <w:tcW w:w="817" w:type="dxa"/>
          </w:tcPr>
          <w:p w:rsidR="00D447B5" w:rsidRPr="00D447B5" w:rsidRDefault="00E0406F" w:rsidP="00D447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2050" type="#_x0000_t32" style="position:absolute;left:0;text-align:left;margin-left:1.5pt;margin-top:30.3pt;width:418.5pt;height:0;z-index:251658240" o:connectortype="straight"/>
              </w:pict>
            </w:r>
            <w:r w:rsidR="00D447B5" w:rsidRPr="00D447B5">
              <w:rPr>
                <w:rFonts w:ascii="Times New Roman" w:hAnsi="Times New Roman" w:cs="Times New Roman"/>
                <w:sz w:val="20"/>
                <w:szCs w:val="20"/>
              </w:rPr>
              <w:t>OTUs</w:t>
            </w:r>
          </w:p>
        </w:tc>
        <w:tc>
          <w:tcPr>
            <w:tcW w:w="4253" w:type="dxa"/>
          </w:tcPr>
          <w:p w:rsidR="00D447B5" w:rsidRPr="00D447B5" w:rsidRDefault="00D447B5" w:rsidP="00D447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sz w:val="20"/>
                <w:szCs w:val="20"/>
              </w:rPr>
              <w:t>Nearest valid taxon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 Score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erage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 Value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q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perscript"/>
              </w:rPr>
              <w:t>a</w:t>
            </w: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brevibacter millerae strain ZA-10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4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brevibacter boviskoreani JH1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9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didatus Methanomethylophilus alvus Mx1201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9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brevibacter woesei strain CH389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3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sphaera stadtmanae strain DSM 3091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1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brevibacter millerae strain ZA-10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5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brevibacter millerae strain ZA-10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4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brevibacter ruminantium strain M1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sphaera stadtmanae strain DSM 3091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5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brevibacter millerae strain ZA-10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3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didatus Methanomethylophilus alvus Mx1201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8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E-179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sphaera cuniculi strain 1R7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1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brevibacter millerae strain ZA-10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6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brevibacter millerae strain ZA-10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4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brevibacter boviskoreani JH1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1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brevibacter millerae strain ZA-10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3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brevibacter smithii strain PS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7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brevibacter ruminantium strain M1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2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brevibacter woesei strain CH389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7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brevibacter boviskoreani JH1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7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brevibacter millerae strain ZA-10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sphaera cuniculi strain 1R7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1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sphaera stadtmanae strain DSM 3091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7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brevibacter millerae strain ZA-10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3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sphaera stadtmanae strain DSM 3091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5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brevibacter millerae strain ZA-10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6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brevibacter smithii strain PS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3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brevibacter millerae strain ZA-10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3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sphaera cuniculi strain 1R7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1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brevibacter millerae strain ZA-10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2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sphaera stadtmanae strain DSM 3091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4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brevibacter millerae strain ZA-10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3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brevibacter boviskoreani JH1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7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sphaera cuniculi strain 1R7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0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sphaera stadtmanae strain DSM 3091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3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sphaera stadtmanae strain DSM 3091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7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brevibacter millerae strain ZA-10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7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brevibacter millerae strain ZA-10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3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sphaera stadtmanae strain DSM 3091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2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sphaera stadtmanae strain DSM 3091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8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41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sphaera cuniculi strain 1R7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8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sphaera cuniculi strain 1R7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5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sphaera cuniculi strain 1R7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8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brevibacter olleyae strain KM1H5-1P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brevibacter millerae strain ZA-10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7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brevibacter millerae strain ZA-10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7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brevibacter millerae strain ZA-10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4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brevibacter millerae strain ZA-10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8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brevibacter millerae strain ZA-10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6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sphaera cuniculi strain 1R7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6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brevibacter millerae strain ZA-10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9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brevibacter millerae strain ZA-10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1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sphaera stadtmanae strain DSM 3091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5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sphaera cuniculi strain 1R7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2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brevibacter millerae strain ZA-10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8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brevibacter olleyae strain KM1H5-1P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brevibacter millerae strain ZA-10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6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brevibacter millerae strain ZA-10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7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brevibacter millerae strain ZA-10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5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sphaera stadtmanae strain DSM 3091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5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brevibacter ruminantium strain M1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2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sphaera stadtmanae strain DSM 3091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1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sphaera stadtmanae strain DSM 3091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5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brevibacter ruminantium strain M1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2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corpusculum labreanum strain Z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9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sphaera stadtmanae strain DSM 3091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6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sphaera stadtmanae strain DSM 3091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5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brevibacter olleyae strain KM1H5-1P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2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brevibacter ruminantium strain M1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4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brevibacter millerae strain ZA-10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2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brevibacter millerae strain ZA-10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1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brevibacter millerae strain ZA-10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8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sphaera stadtmanae strain DSM 3091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4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sphaera stadtmanae strain DSM 3091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3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sphaera cuniculi strain 1R7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0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brevibacter boviskoreani JH1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5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brevibacter arboriphilus strain AZ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4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brevibacter smithii strain PS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8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brevibacter millerae strain ZA-10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3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sphaera cuniculi strain 1R7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7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bacterium flexile strain GH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5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sphaera cuniculi strain 1R7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0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sphaera cuniculi strain 1R7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5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brevibacter millerae strain ZA-10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4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85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sphaera stadtmanae strain DSM 3091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7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brevibacter millerae strain ZA-10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7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brevibacter millerae strain ZA-10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5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brevibacter millerae strain ZA-10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3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sphaera stadtmanae strain DSM 3091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7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sphaera cuniculi strain 1R7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5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brevibacter millerae strain ZA-10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2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brevibacter olleyae strain KM1H5-1P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2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sphaera cuniculi strain 1R7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9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brevibacter boviskoreani JH1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8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brevibacter millerae strain ZA-10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sphaera cuniculi strain 1R7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0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brevibacter millerae strain ZA-10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2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brevibacter millerae strain ZA-10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3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sphaera stadtmanae strain DSM 3091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6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brevibacter millerae strain ZA-10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5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brevibacter thaueri strain CW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4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brevibacter millerae strain ZA-10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8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sphaera stadtmanae strain DSM 3091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9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brevibacter smithii strain PS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9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sphaera stadtmanae strain DSM 3091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9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brevibacter millerae strain ZA-10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4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sphaera stadtmanae strain DSM 3091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9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brevibacter millerae strain ZA-10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3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brevibacter millerae strain ZA-10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6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brevibacter boviskoreani JH1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7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brevibacter boviskoreani JH1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7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brevibacter boviskoreani JH1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1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</w:tr>
      <w:tr w:rsidR="00D447B5" w:rsidRPr="00D447B5" w:rsidTr="00F92889">
        <w:tc>
          <w:tcPr>
            <w:tcW w:w="8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425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brevibacter boviskoreani JH1</w:t>
            </w:r>
          </w:p>
        </w:tc>
        <w:tc>
          <w:tcPr>
            <w:tcW w:w="708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3</w:t>
            </w:r>
          </w:p>
        </w:tc>
        <w:tc>
          <w:tcPr>
            <w:tcW w:w="993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center"/>
          </w:tcPr>
          <w:p w:rsidR="00D447B5" w:rsidRPr="00D447B5" w:rsidRDefault="00D447B5" w:rsidP="00D447B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</w:tr>
    </w:tbl>
    <w:p w:rsidR="00D447B5" w:rsidRPr="00D447B5" w:rsidRDefault="00D447B5" w:rsidP="00D447B5">
      <w:pPr>
        <w:rPr>
          <w:rFonts w:ascii="Times New Roman" w:hAnsi="Times New Roman" w:cs="Times New Roman"/>
          <w:sz w:val="20"/>
          <w:szCs w:val="20"/>
        </w:rPr>
      </w:pPr>
      <w:r w:rsidRPr="00D447B5">
        <w:rPr>
          <w:rFonts w:ascii="Times New Roman" w:hAnsi="Times New Roman" w:cs="Times New Roman"/>
          <w:sz w:val="20"/>
          <w:szCs w:val="20"/>
        </w:rPr>
        <w:t>a Percentage sequence identity to valid taxon</w:t>
      </w:r>
    </w:p>
    <w:sectPr w:rsidR="00D447B5" w:rsidRPr="00D447B5" w:rsidSect="00182C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F2A59" w:rsidRDefault="005F2A59" w:rsidP="00D447B5">
      <w:r>
        <w:separator/>
      </w:r>
    </w:p>
  </w:endnote>
  <w:endnote w:type="continuationSeparator" w:id="1">
    <w:p w:rsidR="005F2A59" w:rsidRDefault="005F2A59" w:rsidP="00D447B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F2A59" w:rsidRDefault="005F2A59" w:rsidP="00D447B5">
      <w:r>
        <w:separator/>
      </w:r>
    </w:p>
  </w:footnote>
  <w:footnote w:type="continuationSeparator" w:id="1">
    <w:p w:rsidR="005F2A59" w:rsidRDefault="005F2A59" w:rsidP="00D447B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447B5"/>
    <w:rsid w:val="00182C06"/>
    <w:rsid w:val="005F2A59"/>
    <w:rsid w:val="00682171"/>
    <w:rsid w:val="00936014"/>
    <w:rsid w:val="00C37FE5"/>
    <w:rsid w:val="00C43EFE"/>
    <w:rsid w:val="00D447B5"/>
    <w:rsid w:val="00E0406F"/>
    <w:rsid w:val="00F928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  <o:rules v:ext="edit">
        <o:r id="V:Rule2" type="connector" idref="#_x0000_s2050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2C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447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447B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447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447B5"/>
    <w:rPr>
      <w:sz w:val="18"/>
      <w:szCs w:val="18"/>
    </w:rPr>
  </w:style>
  <w:style w:type="table" w:styleId="a5">
    <w:name w:val="Table Grid"/>
    <w:basedOn w:val="a1"/>
    <w:uiPriority w:val="59"/>
    <w:rsid w:val="00D447B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985</Words>
  <Characters>5618</Characters>
  <Application>Microsoft Office Word</Application>
  <DocSecurity>0</DocSecurity>
  <Lines>46</Lines>
  <Paragraphs>13</Paragraphs>
  <ScaleCrop>false</ScaleCrop>
  <Company>Lenovo</Company>
  <LinksUpToDate>false</LinksUpToDate>
  <CharactersWithSpaces>65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4</cp:revision>
  <dcterms:created xsi:type="dcterms:W3CDTF">2014-11-03T07:46:00Z</dcterms:created>
  <dcterms:modified xsi:type="dcterms:W3CDTF">2014-11-04T11:55:00Z</dcterms:modified>
</cp:coreProperties>
</file>